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6E05FB">
      <w:pPr>
        <w:pStyle w:val="2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rotocol for Study Selection and Analysis</w:t>
      </w:r>
    </w:p>
    <w:p w14:paraId="3925487E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70E46FFC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itle: Protocol for Study Selection and Data Analysis in the Meta-analysis of Corticosteroids for Sepsis and Septic Shock</w:t>
      </w:r>
    </w:p>
    <w:p w14:paraId="2BCEAC43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5BE94B9E">
      <w:pPr>
        <w:pStyle w:val="3"/>
        <w:bidi w:val="0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1. Objective</w:t>
      </w:r>
    </w:p>
    <w:p w14:paraId="105C344D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o evaluate the effect of corticosteroids on 28-day mortality in adult patients with sepsis and septic shock, using dose-stratified and fludrocortisone subgroup analysis based on randomized controlled trials (RCTs).</w:t>
      </w:r>
    </w:p>
    <w:p w14:paraId="59A7D527">
      <w:pPr>
        <w:pStyle w:val="3"/>
        <w:bidi w:val="0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2. Eligibility Criteria</w:t>
      </w:r>
    </w:p>
    <w:p w14:paraId="7B245F2D">
      <w:pPr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nclusion:</w:t>
      </w:r>
    </w:p>
    <w:p w14:paraId="151AB7FF">
      <w:pPr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tudy design: Randomized controlled trials (RCTs)</w:t>
      </w:r>
    </w:p>
    <w:p w14:paraId="7D4C6B1C">
      <w:pPr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opulation: Adults (≥18 years) with sepsis or septic shock</w:t>
      </w:r>
    </w:p>
    <w:p w14:paraId="2E5BB233">
      <w:pPr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ntervention: Corticosteroids (hydrocortisone, dexamethasone, methylprednisolone, etc.)</w:t>
      </w:r>
    </w:p>
    <w:p w14:paraId="4E29732F">
      <w:pPr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mparator: Placebo or standard care</w:t>
      </w:r>
    </w:p>
    <w:p w14:paraId="5C8A3D10">
      <w:pPr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utcomes: At least one of the following—28-day mortality (primary), 90-day mortality, or adverse events</w:t>
      </w:r>
    </w:p>
    <w:p w14:paraId="1623E270">
      <w:pPr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Language: No restrictions. Non</w:t>
      </w:r>
      <w:r>
        <w:rPr>
          <w:rFonts w:hint="default" w:ascii="Times New Roman" w:hAnsi="Times New Roman" w:cs="Times New Roman"/>
          <w:sz w:val="24"/>
          <w:szCs w:val="24"/>
        </w:rPr>
        <w:noBreakHyphen/>
      </w:r>
      <w:r>
        <w:rPr>
          <w:rFonts w:hint="default" w:ascii="Times New Roman" w:hAnsi="Times New Roman" w:cs="Times New Roman"/>
          <w:sz w:val="24"/>
          <w:szCs w:val="24"/>
        </w:rPr>
        <w:t>English studies were eligible if full texts were accessible and elig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ibility criteria were met.</w:t>
      </w:r>
    </w:p>
    <w:p w14:paraId="6582C103">
      <w:pPr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clusion:</w:t>
      </w:r>
    </w:p>
    <w:p w14:paraId="7810A62E">
      <w:pPr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Non-RCTs, observational studies, animal studies</w:t>
      </w:r>
    </w:p>
    <w:p w14:paraId="61AA6F99">
      <w:pPr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ediatric populations</w:t>
      </w:r>
    </w:p>
    <w:p w14:paraId="2E0E7A44">
      <w:pPr>
        <w:pageBreakBefore w:val="0"/>
        <w:widowControl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rials without mortality outcomes or with insufficient data for effect size estimation</w:t>
      </w:r>
    </w:p>
    <w:p w14:paraId="1DB5D696">
      <w:pPr>
        <w:pStyle w:val="3"/>
        <w:bidi w:val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3. Search Strategy</w:t>
      </w:r>
    </w:p>
    <w:p w14:paraId="7FE02C6F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atabases searched:</w:t>
      </w:r>
    </w:p>
    <w:p w14:paraId="5F348A7D">
      <w:pPr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ubMed</w:t>
      </w:r>
    </w:p>
    <w:p w14:paraId="4391AE7C">
      <w:pPr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mbase</w:t>
      </w:r>
    </w:p>
    <w:p w14:paraId="7E3FE6BA">
      <w:pPr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chrane CENTRAL</w:t>
      </w:r>
    </w:p>
    <w:p w14:paraId="5A6F9FE9">
      <w:pPr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Web of Science</w:t>
      </w:r>
    </w:p>
    <w:p w14:paraId="4DD4D26E">
      <w:pPr>
        <w:pageBreakBefore w:val="0"/>
        <w:widowControl w:val="0"/>
        <w:numPr>
          <w:ilvl w:val="0"/>
          <w:numId w:val="2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linicalTrials.gov</w:t>
      </w:r>
    </w:p>
    <w:p w14:paraId="10CBE4EE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0CFB368B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ime frame: Inception to April 1, 2024</w:t>
      </w:r>
    </w:p>
    <w:p w14:paraId="55DEA085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0A7DF0FF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earch terms included combinations of:</w:t>
      </w:r>
    </w:p>
    <w:p w14:paraId="3DD9DAD2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ab/>
      </w:r>
      <w:r>
        <w:rPr>
          <w:rFonts w:hint="default" w:ascii="Times New Roman" w:hAnsi="Times New Roman" w:cs="Times New Roman"/>
          <w:sz w:val="24"/>
          <w:szCs w:val="24"/>
        </w:rPr>
        <w:t>“sepsis” OR “septic shock”</w:t>
      </w:r>
    </w:p>
    <w:p w14:paraId="0A56EF9B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ab/>
      </w:r>
      <w:r>
        <w:rPr>
          <w:rFonts w:hint="default" w:ascii="Times New Roman" w:hAnsi="Times New Roman" w:cs="Times New Roman"/>
          <w:sz w:val="24"/>
          <w:szCs w:val="24"/>
        </w:rPr>
        <w:t>AND “corticosteroids” OR “hydrocortisone” OR “dexamethasone” OR “fludrocortisone”</w:t>
      </w:r>
    </w:p>
    <w:p w14:paraId="3701EF44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0907C879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ference lists of relevant reviews and articles were also screened manually.</w:t>
      </w:r>
    </w:p>
    <w:p w14:paraId="4D792713">
      <w:pPr>
        <w:pStyle w:val="3"/>
        <w:bidi w:val="0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4. Study Selection Process</w:t>
      </w:r>
    </w:p>
    <w:p w14:paraId="6EF1D163">
      <w:pPr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wo reviewers independently screened titles and abstracts.</w:t>
      </w:r>
    </w:p>
    <w:p w14:paraId="5D47EBC3">
      <w:pPr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Full texts of potentially relevant articles were assessed using predefined criteria.</w:t>
      </w:r>
    </w:p>
    <w:p w14:paraId="0D40CCA9">
      <w:pPr>
        <w:pageBreakBefore w:val="0"/>
        <w:widowControl w:val="0"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iscrepancies were resolved by consensus or by a third reviewer.</w:t>
      </w:r>
    </w:p>
    <w:p w14:paraId="6F423748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356117D2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 PRISMA 2020-compliant flow diagram was constructed to illustrate the selection process (Figure 1 in main text).</w:t>
      </w:r>
    </w:p>
    <w:p w14:paraId="1B06FA5A">
      <w:pPr>
        <w:pStyle w:val="3"/>
        <w:bidi w:val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5. Data Extraction</w:t>
      </w:r>
    </w:p>
    <w:p w14:paraId="4604196F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xtracted data included:</w:t>
      </w:r>
    </w:p>
    <w:p w14:paraId="5128E08B">
      <w:pPr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uthor, year, sample size</w:t>
      </w:r>
    </w:p>
    <w:p w14:paraId="29AEA953">
      <w:pPr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tudy region</w:t>
      </w:r>
    </w:p>
    <w:p w14:paraId="6675D6E0">
      <w:pPr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Intervention details (steroid type, dose, duration)</w:t>
      </w:r>
    </w:p>
    <w:p w14:paraId="13459430">
      <w:pPr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utcome measures (28-day mortality, 90-day mortality, adverse events)</w:t>
      </w:r>
    </w:p>
    <w:p w14:paraId="7DA67D8D">
      <w:pPr>
        <w:pageBreakBefore w:val="0"/>
        <w:widowControl w:val="0"/>
        <w:numPr>
          <w:ilvl w:val="0"/>
          <w:numId w:val="4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andomization, blinding, and allocation concealment details</w:t>
      </w:r>
    </w:p>
    <w:p w14:paraId="087C720C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4962E4BD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ata were extracted using a standardized Excel template by two reviewers independently.</w:t>
      </w:r>
    </w:p>
    <w:p w14:paraId="58D752EA">
      <w:pPr>
        <w:pStyle w:val="3"/>
        <w:bidi w:val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6. Risk of Bias Assessment</w:t>
      </w:r>
    </w:p>
    <w:p w14:paraId="3D7C14E2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Each included study was evaluated using the Cochrane Risk of Bias 2.0 tool, assessing five domains:</w:t>
      </w:r>
    </w:p>
    <w:p w14:paraId="16474B53">
      <w:pPr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andomization process</w:t>
      </w:r>
    </w:p>
    <w:p w14:paraId="0FB577F6">
      <w:pPr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eviations from intended interventions</w:t>
      </w:r>
    </w:p>
    <w:p w14:paraId="03981DDB">
      <w:pPr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Missing outcome data</w:t>
      </w:r>
    </w:p>
    <w:p w14:paraId="3D31ADD5">
      <w:pPr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Outcome measurement</w:t>
      </w:r>
    </w:p>
    <w:p w14:paraId="752CF05A">
      <w:pPr>
        <w:pageBreakBefore w:val="0"/>
        <w:widowControl w:val="0"/>
        <w:numPr>
          <w:ilvl w:val="0"/>
          <w:numId w:val="5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election of the reported result</w:t>
      </w:r>
    </w:p>
    <w:p w14:paraId="4B86F79C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50A8FAF5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Disagreements were resolved through discussion.</w:t>
      </w:r>
    </w:p>
    <w:p w14:paraId="55F0EC83">
      <w:pPr>
        <w:pStyle w:val="3"/>
        <w:bidi w:val="0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7. Statistical Analysis</w:t>
      </w:r>
    </w:p>
    <w:p w14:paraId="2A94EF93">
      <w:pPr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ooled risk ratios (RRs) and 95% confidence intervals (CIs) were calculated.</w:t>
      </w:r>
    </w:p>
    <w:p w14:paraId="64597E4D">
      <w:pPr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A random-effects model (DerSimonian–Laird) was used for primary analysis.</w:t>
      </w:r>
    </w:p>
    <w:p w14:paraId="4BC4D3B8">
      <w:pPr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ubgroup analyses were pre-specified for:</w:t>
      </w:r>
    </w:p>
    <w:p w14:paraId="05768C9E">
      <w:pPr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Corticosteroid dose (≤200, 201–300, &gt;300 mg/day hydrocortisone-equivalent)</w:t>
      </w:r>
    </w:p>
    <w:p w14:paraId="3D6F7B5F">
      <w:pPr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teroid type (hydrocortisone alone vs. hydrocortisone + fludrocortisone)</w:t>
      </w:r>
    </w:p>
    <w:p w14:paraId="798D33A3">
      <w:pPr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Region (China vs. non-China)</w:t>
      </w:r>
    </w:p>
    <w:p w14:paraId="04F91385">
      <w:pPr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Heterogeneity was assessed via I² statistic.</w:t>
      </w:r>
    </w:p>
    <w:p w14:paraId="40D302B4">
      <w:pPr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Publication bias was evaluated by funnel plot and Egger’s test.</w:t>
      </w:r>
    </w:p>
    <w:p w14:paraId="19142B2B">
      <w:pPr>
        <w:pageBreakBefore w:val="0"/>
        <w:widowControl w:val="0"/>
        <w:numPr>
          <w:ilvl w:val="0"/>
          <w:numId w:val="6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425" w:leftChars="0" w:hanging="425" w:firstLineChars="0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ensitivity analysis included leave-one-out approach.</w:t>
      </w:r>
    </w:p>
    <w:p w14:paraId="08A5C2E1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p w14:paraId="5D8D9E5D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Software used: RevMan 5.4, R (meta and metafor packages)</w:t>
      </w:r>
    </w:p>
    <w:p w14:paraId="1B1B062E">
      <w:pPr>
        <w:pStyle w:val="3"/>
        <w:bidi w:val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8. Registration</w:t>
      </w:r>
    </w:p>
    <w:p w14:paraId="6040C956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This study was not registered on PROSPERO or other registries, but the protocol described herein was finalized before literature screening and data extraction began.</w:t>
      </w:r>
    </w:p>
    <w:p w14:paraId="0EFC63F6">
      <w:pPr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295A319"/>
    <w:multiLevelType w:val="singleLevel"/>
    <w:tmpl w:val="8295A319"/>
    <w:lvl w:ilvl="0" w:tentative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1">
    <w:nsid w:val="A132C608"/>
    <w:multiLevelType w:val="singleLevel"/>
    <w:tmpl w:val="A132C608"/>
    <w:lvl w:ilvl="0" w:tentative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2">
    <w:nsid w:val="B56C987B"/>
    <w:multiLevelType w:val="singleLevel"/>
    <w:tmpl w:val="B56C987B"/>
    <w:lvl w:ilvl="0" w:tentative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3">
    <w:nsid w:val="BB920FEE"/>
    <w:multiLevelType w:val="singleLevel"/>
    <w:tmpl w:val="BB920FEE"/>
    <w:lvl w:ilvl="0" w:tentative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4">
    <w:nsid w:val="FF4B8668"/>
    <w:multiLevelType w:val="singleLevel"/>
    <w:tmpl w:val="FF4B8668"/>
    <w:lvl w:ilvl="0" w:tentative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abstractNum w:abstractNumId="5">
    <w:nsid w:val="69C52A0C"/>
    <w:multiLevelType w:val="singleLevel"/>
    <w:tmpl w:val="69C52A0C"/>
    <w:lvl w:ilvl="0" w:tentative="0">
      <w:start w:val="1"/>
      <w:numFmt w:val="decimal"/>
      <w:lvlText w:val="(%1)"/>
      <w:lvlJc w:val="left"/>
      <w:pPr>
        <w:ind w:left="425" w:hanging="425"/>
      </w:pPr>
      <w:rPr>
        <w:rFonts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5C31725"/>
    <w:rsid w:val="48C23440"/>
    <w:rsid w:val="4C485948"/>
    <w:rsid w:val="51133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08</Words>
  <Characters>2727</Characters>
  <Lines>0</Lines>
  <Paragraphs>0</Paragraphs>
  <TotalTime>9</TotalTime>
  <ScaleCrop>false</ScaleCrop>
  <LinksUpToDate>false</LinksUpToDate>
  <CharactersWithSpaces>3075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2T01:42:00Z</dcterms:created>
  <dc:creator>dell</dc:creator>
  <cp:lastModifiedBy>lry*</cp:lastModifiedBy>
  <dcterms:modified xsi:type="dcterms:W3CDTF">2025-09-02T04:07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GM0YmE1NzU3MjU3NmNjNzU1MWYzNDljZGNlNGIxZjkiLCJ1c2VySWQiOiIzOTMwMjkzODAifQ==</vt:lpwstr>
  </property>
  <property fmtid="{D5CDD505-2E9C-101B-9397-08002B2CF9AE}" pid="4" name="ICV">
    <vt:lpwstr>51A8C173DA6E4B04BB76688B75A93B28_12</vt:lpwstr>
  </property>
</Properties>
</file>